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34A5A" w14:textId="25AE96D4" w:rsidR="007C1F7F" w:rsidRDefault="002431D3">
      <w:r>
        <w:rPr>
          <w:noProof/>
        </w:rPr>
        <w:drawing>
          <wp:inline distT="0" distB="0" distL="0" distR="0" wp14:anchorId="6A930330" wp14:editId="036B321C">
            <wp:extent cx="4829175" cy="1857375"/>
            <wp:effectExtent l="0" t="0" r="9525" b="9525"/>
            <wp:docPr id="3920130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89F77" w14:textId="563915BB" w:rsidR="002431D3" w:rsidRDefault="002431D3"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Supplementary Figure 1: A.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 Box plot showing the read length of maximum number of reads (dominant read length) in each sample.</w:t>
      </w:r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B.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 Box plot showing the 3nt-periodicity in known ORFs using the respective dominant read length for the given sample.</w:t>
      </w:r>
      <w:r>
        <w:rPr>
          <w:rStyle w:val="apple-converted-space"/>
          <w:rFonts w:ascii="Arial" w:hAnsi="Arial" w:cs="Arial"/>
          <w:color w:val="000000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C.</w:t>
      </w:r>
      <w:r>
        <w:rPr>
          <w:rStyle w:val="apple-converted-space"/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Box plot showing 3nt-periodicity in known ORFs using 29 bp read lengths within a given sample. Fifteen human datasets (92 samples) were randomly selected from </w:t>
      </w:r>
      <w:proofErr w:type="spellStart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RPFdb</w:t>
      </w:r>
      <w:proofErr w:type="spellEnd"/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nd the read lengths and periodicity values were obtained from the quality figure files on the database</w:t>
      </w:r>
      <w:r w:rsidR="00DC157B">
        <w:rPr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</w:p>
    <w:sectPr w:rsidR="002431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1D3"/>
    <w:rsid w:val="000712A7"/>
    <w:rsid w:val="002431D3"/>
    <w:rsid w:val="005C389A"/>
    <w:rsid w:val="007C1F7F"/>
    <w:rsid w:val="00DC157B"/>
    <w:rsid w:val="00EB10F6"/>
    <w:rsid w:val="00F56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A80B4"/>
  <w15:chartTrackingRefBased/>
  <w15:docId w15:val="{A7F2AC19-EF63-490A-882F-AA034E1EE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43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 Manimaran (Integra)</dc:creator>
  <cp:keywords/>
  <dc:description/>
  <cp:lastModifiedBy>Gokul Manimaran (Integra)</cp:lastModifiedBy>
  <cp:revision>1</cp:revision>
  <dcterms:created xsi:type="dcterms:W3CDTF">2023-11-21T10:11:00Z</dcterms:created>
  <dcterms:modified xsi:type="dcterms:W3CDTF">2023-11-21T10:15:00Z</dcterms:modified>
</cp:coreProperties>
</file>